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2D3E" w:rsidRDefault="009D2D3E" w:rsidP="009D2D3E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/>
          <w:b/>
          <w:bCs/>
          <w:sz w:val="20"/>
          <w:szCs w:val="20"/>
          <w:highlight w:val="yellow"/>
          <w:lang w:eastAsia="en-GB"/>
        </w:rPr>
      </w:pPr>
      <w:r w:rsidRPr="00D971BB">
        <w:rPr>
          <w:rFonts w:ascii="Times New Roman" w:eastAsia="TimesNewRoman,Bold" w:hAnsi="Times New Roman"/>
          <w:b/>
          <w:bCs/>
          <w:sz w:val="20"/>
          <w:szCs w:val="20"/>
          <w:highlight w:val="yellow"/>
          <w:lang w:eastAsia="en-GB"/>
        </w:rPr>
        <w:t>Supplement 1:</w:t>
      </w:r>
    </w:p>
    <w:p w:rsidR="009D2D3E" w:rsidRPr="00D971BB" w:rsidRDefault="009D2D3E" w:rsidP="009D2D3E">
      <w:pPr>
        <w:autoSpaceDE w:val="0"/>
        <w:autoSpaceDN w:val="0"/>
        <w:adjustRightInd w:val="0"/>
        <w:spacing w:after="0" w:line="240" w:lineRule="auto"/>
        <w:rPr>
          <w:rFonts w:ascii="Times New Roman" w:eastAsia="TimesNewRoman,Bold" w:hAnsi="Times New Roman"/>
          <w:b/>
          <w:bCs/>
          <w:sz w:val="20"/>
          <w:szCs w:val="20"/>
          <w:highlight w:val="yellow"/>
          <w:lang w:eastAsia="en-GB"/>
        </w:rPr>
      </w:pPr>
    </w:p>
    <w:p w:rsidR="009D2D3E" w:rsidRPr="006F2A22" w:rsidRDefault="009D2D3E" w:rsidP="009D2D3E">
      <w:pPr>
        <w:spacing w:line="360" w:lineRule="auto"/>
        <w:ind w:left="1440" w:hanging="1440"/>
        <w:jc w:val="center"/>
        <w:rPr>
          <w:rFonts w:ascii="Times New Roman" w:hAnsi="Times New Roman"/>
          <w:b/>
          <w:sz w:val="20"/>
          <w:szCs w:val="20"/>
          <w:highlight w:val="yellow"/>
        </w:rPr>
      </w:pPr>
      <w:r w:rsidRPr="006F2A22">
        <w:rPr>
          <w:rFonts w:ascii="Times New Roman" w:hAnsi="Times New Roman"/>
          <w:b/>
          <w:sz w:val="20"/>
          <w:szCs w:val="20"/>
          <w:highlight w:val="yellow"/>
        </w:rPr>
        <w:t>ANNUAL REVIEW PROGRAMME FOR CHILDREN AND YOUNG PEOPLE WITH CONGENITAL ADRENAL HYPERPLASIA</w:t>
      </w:r>
    </w:p>
    <w:tbl>
      <w:tblPr>
        <w:tblW w:w="0" w:type="auto"/>
        <w:tblInd w:w="1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/>
      </w:tblPr>
      <w:tblGrid>
        <w:gridCol w:w="1950"/>
        <w:gridCol w:w="1950"/>
        <w:gridCol w:w="1951"/>
        <w:gridCol w:w="1951"/>
      </w:tblGrid>
      <w:tr w:rsidR="009D2D3E" w:rsidRPr="001B53BF" w:rsidTr="00641BB0">
        <w:tc>
          <w:tcPr>
            <w:tcW w:w="1950" w:type="dxa"/>
          </w:tcPr>
          <w:p w:rsidR="009D2D3E" w:rsidRPr="001B53BF" w:rsidRDefault="009D2D3E" w:rsidP="00641BB0">
            <w:pPr>
              <w:spacing w:line="360" w:lineRule="auto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</w:p>
        </w:tc>
        <w:tc>
          <w:tcPr>
            <w:tcW w:w="1950" w:type="dxa"/>
          </w:tcPr>
          <w:p w:rsidR="009D2D3E" w:rsidRPr="001B53BF" w:rsidRDefault="009D2D3E" w:rsidP="00641B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  <w:t>End Point</w:t>
            </w:r>
          </w:p>
        </w:tc>
        <w:tc>
          <w:tcPr>
            <w:tcW w:w="1951" w:type="dxa"/>
          </w:tcPr>
          <w:p w:rsidR="009D2D3E" w:rsidRPr="001B53BF" w:rsidRDefault="009D2D3E" w:rsidP="00641BB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  <w:t>Rationale</w:t>
            </w:r>
          </w:p>
        </w:tc>
        <w:tc>
          <w:tcPr>
            <w:tcW w:w="1951" w:type="dxa"/>
          </w:tcPr>
          <w:p w:rsidR="009D2D3E" w:rsidRPr="001B53BF" w:rsidRDefault="009D2D3E" w:rsidP="00641B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 w:rsidRPr="001B53BF"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  <w:t>Measure</w:t>
            </w:r>
          </w:p>
        </w:tc>
      </w:tr>
      <w:tr w:rsidR="009D2D3E" w:rsidRPr="001B53BF" w:rsidTr="00641BB0">
        <w:tc>
          <w:tcPr>
            <w:tcW w:w="1950" w:type="dxa"/>
          </w:tcPr>
          <w:p w:rsidR="009D2D3E" w:rsidRPr="001B53BF" w:rsidRDefault="009D2D3E" w:rsidP="00641BB0">
            <w:pPr>
              <w:pStyle w:val="Heading1"/>
              <w:jc w:val="both"/>
              <w:rPr>
                <w:sz w:val="18"/>
                <w:szCs w:val="18"/>
                <w:highlight w:val="yellow"/>
                <w:lang w:val="en-GB"/>
              </w:rPr>
            </w:pPr>
            <w:r w:rsidRPr="001B53BF">
              <w:rPr>
                <w:sz w:val="18"/>
                <w:szCs w:val="18"/>
                <w:highlight w:val="yellow"/>
                <w:lang w:val="en-GB"/>
              </w:rPr>
              <w:lastRenderedPageBreak/>
              <w:t>Short Term</w:t>
            </w:r>
          </w:p>
        </w:tc>
        <w:tc>
          <w:tcPr>
            <w:tcW w:w="1950" w:type="dxa"/>
          </w:tcPr>
          <w:p w:rsidR="009D2D3E" w:rsidRPr="001B53BF" w:rsidRDefault="009D2D3E" w:rsidP="009D2D3E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Growth acceleration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Weight changes</w:t>
            </w:r>
          </w:p>
          <w:p w:rsidR="009D2D3E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orrect dose for size</w:t>
            </w:r>
          </w:p>
          <w:p w:rsidR="009D2D3E" w:rsidRPr="001B53BF" w:rsidRDefault="009D2D3E" w:rsidP="009D2D3E">
            <w:pPr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Blood Pressure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5.    Puberty</w:t>
            </w:r>
          </w:p>
        </w:tc>
        <w:tc>
          <w:tcPr>
            <w:tcW w:w="1951" w:type="dxa"/>
          </w:tcPr>
          <w:p w:rsidR="009D2D3E" w:rsidRPr="001B53BF" w:rsidRDefault="009D2D3E" w:rsidP="009D2D3E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Assess control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Assess dosing</w:t>
            </w:r>
          </w:p>
          <w:p w:rsidR="009D2D3E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Optimise therapy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Treatment effects</w:t>
            </w:r>
          </w:p>
          <w:p w:rsidR="009D2D3E" w:rsidRPr="001B53BF" w:rsidRDefault="009D2D3E" w:rsidP="00641BB0">
            <w:pPr>
              <w:pStyle w:val="ListParagrap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Timing can be altered in CAH</w:t>
            </w:r>
          </w:p>
        </w:tc>
        <w:tc>
          <w:tcPr>
            <w:tcW w:w="1951" w:type="dxa"/>
          </w:tcPr>
          <w:p w:rsidR="009D2D3E" w:rsidRDefault="009D2D3E" w:rsidP="009D2D3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Increase in height velocity ≥ 1SDS</w:t>
            </w: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needs attention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Increase w</w:t>
            </w: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eight gain </w:t>
            </w:r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(i.e. crossing one major </w:t>
            </w:r>
            <w:proofErr w:type="spellStart"/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>centile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line  in the growth chart) </w:t>
            </w: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needs attention</w:t>
            </w:r>
          </w:p>
          <w:p w:rsidR="009D2D3E" w:rsidRPr="001B53BF" w:rsidRDefault="009D2D3E" w:rsidP="009D2D3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1 and 2 above and blood tests</w:t>
            </w:r>
          </w:p>
          <w:p w:rsidR="009D2D3E" w:rsidRPr="001B53BF" w:rsidRDefault="009D2D3E" w:rsidP="009D2D3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Blood Pressure and plot on </w:t>
            </w: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entile</w:t>
            </w:r>
            <w:proofErr w:type="spellEnd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charts</w:t>
            </w:r>
          </w:p>
          <w:p w:rsidR="009D2D3E" w:rsidRPr="001B53BF" w:rsidRDefault="009D2D3E" w:rsidP="009D2D3E">
            <w:pPr>
              <w:numPr>
                <w:ilvl w:val="0"/>
                <w:numId w:val="3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Tanner Staging</w:t>
            </w:r>
          </w:p>
          <w:p w:rsidR="009D2D3E" w:rsidRPr="001B53BF" w:rsidRDefault="009D2D3E" w:rsidP="00641BB0">
            <w:pPr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9D2D3E" w:rsidRPr="001B53BF" w:rsidTr="00641BB0">
        <w:tc>
          <w:tcPr>
            <w:tcW w:w="1950" w:type="dxa"/>
          </w:tcPr>
          <w:p w:rsidR="009D2D3E" w:rsidRPr="001B53BF" w:rsidRDefault="009D2D3E" w:rsidP="00641BB0">
            <w:pPr>
              <w:pStyle w:val="Heading1"/>
              <w:jc w:val="both"/>
              <w:rPr>
                <w:b w:val="0"/>
                <w:sz w:val="18"/>
                <w:szCs w:val="18"/>
                <w:highlight w:val="yellow"/>
                <w:lang w:val="en-GB"/>
              </w:rPr>
            </w:pPr>
            <w:r w:rsidRPr="001B53BF">
              <w:rPr>
                <w:sz w:val="18"/>
                <w:szCs w:val="18"/>
                <w:highlight w:val="yellow"/>
                <w:lang w:val="en-GB"/>
              </w:rPr>
              <w:t>Medium Term</w:t>
            </w:r>
          </w:p>
        </w:tc>
        <w:tc>
          <w:tcPr>
            <w:tcW w:w="1950" w:type="dxa"/>
          </w:tcPr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Bone maturation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Pubertal Status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Hydrocortisone Dose</w:t>
            </w:r>
          </w:p>
          <w:p w:rsidR="009D2D3E" w:rsidRPr="001B53BF" w:rsidRDefault="009D2D3E" w:rsidP="00641BB0">
            <w:pPr>
              <w:pStyle w:val="ListParagrap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Fludrocortisone</w:t>
            </w:r>
            <w:proofErr w:type="spellEnd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Dose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Ovary and testes health</w:t>
            </w:r>
          </w:p>
          <w:p w:rsidR="009D2D3E" w:rsidRPr="001B53BF" w:rsidRDefault="009D2D3E" w:rsidP="00641BB0">
            <w:pPr>
              <w:pStyle w:val="ListParagrap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Metabolic Status</w:t>
            </w:r>
          </w:p>
          <w:p w:rsidR="009D2D3E" w:rsidRPr="001B53BF" w:rsidRDefault="009D2D3E" w:rsidP="00641BB0">
            <w:pPr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951" w:type="dxa"/>
          </w:tcPr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Rate of skeletal maturation</w:t>
            </w:r>
          </w:p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Early puberty or rapid progression</w:t>
            </w:r>
          </w:p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Optimise therapy</w:t>
            </w: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Avoid high blood pressure </w:t>
            </w: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endocrinopathy</w:t>
            </w:r>
            <w:proofErr w:type="spellEnd"/>
          </w:p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PCOS and Adrenal Rests</w:t>
            </w: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9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5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Insulin insensitivity and </w:t>
            </w: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Dyslipidemia</w:t>
            </w:r>
            <w:proofErr w:type="spellEnd"/>
          </w:p>
        </w:tc>
        <w:tc>
          <w:tcPr>
            <w:tcW w:w="1951" w:type="dxa"/>
          </w:tcPr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Yearly Bone age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Tanner staging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ortisol</w:t>
            </w:r>
            <w:proofErr w:type="spellEnd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and 17OHP profiles over 24 hour period</w:t>
            </w:r>
          </w:p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Plasma </w:t>
            </w:r>
            <w:proofErr w:type="spellStart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Renin</w:t>
            </w:r>
            <w:proofErr w:type="spellEnd"/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 xml:space="preserve"> Activity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Pelvic ultrasound for girls.  Careful examination and testicular ultrasound for boys</w:t>
            </w:r>
          </w:p>
          <w:p w:rsidR="009D2D3E" w:rsidRPr="001B53BF" w:rsidRDefault="009D2D3E" w:rsidP="009D2D3E">
            <w:pPr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Fasting glucose, insulin and lipids</w:t>
            </w:r>
          </w:p>
        </w:tc>
      </w:tr>
      <w:tr w:rsidR="009D2D3E" w:rsidRPr="001B53BF" w:rsidTr="00641BB0">
        <w:tc>
          <w:tcPr>
            <w:tcW w:w="1950" w:type="dxa"/>
          </w:tcPr>
          <w:p w:rsidR="009D2D3E" w:rsidRPr="001B53BF" w:rsidRDefault="009D2D3E" w:rsidP="00641BB0">
            <w:pPr>
              <w:pStyle w:val="Heading1"/>
              <w:jc w:val="both"/>
              <w:rPr>
                <w:b w:val="0"/>
                <w:sz w:val="18"/>
                <w:szCs w:val="18"/>
                <w:highlight w:val="yellow"/>
                <w:lang w:val="en-GB"/>
              </w:rPr>
            </w:pPr>
            <w:r w:rsidRPr="001B53BF">
              <w:rPr>
                <w:sz w:val="18"/>
                <w:szCs w:val="18"/>
                <w:highlight w:val="yellow"/>
                <w:lang w:val="en-GB"/>
              </w:rPr>
              <w:t>Long Term</w:t>
            </w:r>
          </w:p>
        </w:tc>
        <w:tc>
          <w:tcPr>
            <w:tcW w:w="1950" w:type="dxa"/>
          </w:tcPr>
          <w:p w:rsidR="009D2D3E" w:rsidRPr="001B53BF" w:rsidRDefault="009D2D3E" w:rsidP="009D2D3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Growth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Bone mineralization</w:t>
            </w:r>
          </w:p>
          <w:p w:rsidR="009D2D3E" w:rsidRPr="001B53BF" w:rsidRDefault="009D2D3E" w:rsidP="009D2D3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Fertility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ardiovascular risk</w:t>
            </w:r>
          </w:p>
        </w:tc>
        <w:tc>
          <w:tcPr>
            <w:tcW w:w="1951" w:type="dxa"/>
          </w:tcPr>
          <w:p w:rsidR="009D2D3E" w:rsidRPr="001B53BF" w:rsidRDefault="009D2D3E" w:rsidP="009D2D3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Outcome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AH/treatment effect on bone</w:t>
            </w:r>
          </w:p>
          <w:p w:rsidR="009D2D3E" w:rsidRPr="001B53BF" w:rsidRDefault="009D2D3E" w:rsidP="009D2D3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Effect of CAH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AH/treatment effect</w:t>
            </w:r>
          </w:p>
          <w:p w:rsidR="009D2D3E" w:rsidRPr="001B53BF" w:rsidRDefault="009D2D3E" w:rsidP="00641BB0">
            <w:pPr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1951" w:type="dxa"/>
          </w:tcPr>
          <w:p w:rsidR="009D2D3E" w:rsidRPr="001B53BF" w:rsidRDefault="009D2D3E" w:rsidP="009D2D3E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Final height within target height of parents</w:t>
            </w:r>
          </w:p>
          <w:p w:rsidR="009D2D3E" w:rsidRPr="001B53BF" w:rsidRDefault="009D2D3E" w:rsidP="009D2D3E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DEXA Scan</w:t>
            </w:r>
          </w:p>
          <w:p w:rsidR="009D2D3E" w:rsidRPr="001B53BF" w:rsidRDefault="009D2D3E" w:rsidP="00641BB0">
            <w:pPr>
              <w:spacing w:after="0" w:line="240" w:lineRule="auto"/>
              <w:ind w:left="360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  <w:p w:rsidR="009D2D3E" w:rsidRPr="001B53BF" w:rsidRDefault="009D2D3E" w:rsidP="009D2D3E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Check for regular menstrual cycle (girls) and adrenal rests in testes in boys</w:t>
            </w:r>
          </w:p>
          <w:p w:rsidR="009D2D3E" w:rsidRPr="001B53BF" w:rsidRDefault="009D2D3E" w:rsidP="009D2D3E">
            <w:pPr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1B53BF">
              <w:rPr>
                <w:rFonts w:ascii="Times New Roman" w:hAnsi="Times New Roman"/>
                <w:sz w:val="18"/>
                <w:szCs w:val="18"/>
                <w:highlight w:val="yellow"/>
              </w:rPr>
              <w:t>Fasting glucose and insulin, blood pressure, fasting lipids</w:t>
            </w:r>
          </w:p>
        </w:tc>
      </w:tr>
    </w:tbl>
    <w:p w:rsidR="009D2D3E" w:rsidRPr="006F2A22" w:rsidRDefault="009D2D3E" w:rsidP="009D2D3E">
      <w:pPr>
        <w:spacing w:line="360" w:lineRule="auto"/>
        <w:ind w:left="1440" w:hanging="1440"/>
        <w:rPr>
          <w:rFonts w:ascii="Times New Roman" w:hAnsi="Times New Roman"/>
          <w:b/>
          <w:sz w:val="20"/>
          <w:szCs w:val="20"/>
          <w:highlight w:val="yellow"/>
        </w:rPr>
      </w:pPr>
    </w:p>
    <w:p w:rsidR="00DD6B97" w:rsidRDefault="00DD6B97"/>
    <w:sectPr w:rsidR="00DD6B97" w:rsidSect="00DD6B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NewRoman,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E52A4"/>
    <w:multiLevelType w:val="singleLevel"/>
    <w:tmpl w:val="25021B08"/>
    <w:lvl w:ilvl="0">
      <w:start w:val="1"/>
      <w:numFmt w:val="decimal"/>
      <w:lvlText w:val="%1."/>
      <w:lvlJc w:val="left"/>
      <w:pPr>
        <w:tabs>
          <w:tab w:val="num" w:pos="390"/>
        </w:tabs>
        <w:ind w:left="390" w:hanging="390"/>
      </w:pPr>
      <w:rPr>
        <w:rFonts w:hint="default"/>
      </w:rPr>
    </w:lvl>
  </w:abstractNum>
  <w:abstractNum w:abstractNumId="1">
    <w:nsid w:val="0A047870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1B3626BF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6790E32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2842A9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BC12B79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4615606A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465A3F7C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69076DB5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1"/>
  </w:num>
  <w:num w:numId="8">
    <w:abstractNumId w:val="6"/>
  </w:num>
  <w:num w:numId="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2D3E"/>
    <w:rsid w:val="009D2D3E"/>
    <w:rsid w:val="00DD6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D3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9D2D3E"/>
    <w:pPr>
      <w:keepNext/>
      <w:spacing w:after="0" w:line="480" w:lineRule="auto"/>
      <w:jc w:val="center"/>
      <w:outlineLvl w:val="0"/>
    </w:pPr>
    <w:rPr>
      <w:rFonts w:ascii="Times New Roman" w:eastAsia="Times New Roman" w:hAnsi="Times New Roman"/>
      <w:b/>
      <w:i/>
      <w:sz w:val="24"/>
      <w:szCs w:val="20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2D3E"/>
    <w:rPr>
      <w:rFonts w:ascii="Times New Roman" w:eastAsia="Times New Roman" w:hAnsi="Times New Roman" w:cs="Times New Roman"/>
      <w:b/>
      <w:i/>
      <w:sz w:val="24"/>
      <w:szCs w:val="20"/>
      <w:lang/>
    </w:rPr>
  </w:style>
  <w:style w:type="paragraph" w:styleId="ListParagraph">
    <w:name w:val="List Paragraph"/>
    <w:basedOn w:val="Normal"/>
    <w:uiPriority w:val="34"/>
    <w:qFormat/>
    <w:rsid w:val="009D2D3E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6</dc:creator>
  <cp:lastModifiedBy>Loginwb6</cp:lastModifiedBy>
  <cp:revision>1</cp:revision>
  <dcterms:created xsi:type="dcterms:W3CDTF">2013-06-08T07:54:00Z</dcterms:created>
  <dcterms:modified xsi:type="dcterms:W3CDTF">2013-06-08T07:55:00Z</dcterms:modified>
</cp:coreProperties>
</file>